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/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56"/>
        <w:gridCol w:w="3534"/>
      </w:tblGrid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C nam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ytoband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alization acc. to GRCh37/hg19</w:t>
            </w:r>
          </w:p>
        </w:tc>
      </w:tr>
      <w:tr>
        <w:trPr>
          <w:trHeight w:val="237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3-398I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6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5,191,442-25,286,68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35G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6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5,688,740-25,747,363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4-669K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5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8,852,835-28,853,74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4B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5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33,101,404-33,274,28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42M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4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43,314,962-43,318,14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30M1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48,283,738-48,285,90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4-631H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53,304,823-53,421,05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4-759M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66,904,686-67,033,18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5-944F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70,103,142-70,216,65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97N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76,046,221-76,227,51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4-653E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p3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82,070,192-82,125,86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96D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2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154,756,481-154,933,673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07C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2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154,960,533-154,965,58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43F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2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164,006,044-164,196,44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60H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25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173,949,371-174,121,279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5-990P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25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178,482,212-178,490,94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81K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25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183,063,114-183,227,197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52M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3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199,508,362-199,647,085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39N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3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04,346,978-204,404,97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30C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3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04,572,163-204,585,69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28D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3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08,059,883-208,063,83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26G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3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09,651,580-209,794,47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0E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3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10,053,186-210,211,97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34B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3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13,224,588-213,446,808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64D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4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17,634,630-217,788,03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09G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4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34,264,342-234,420,60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5-940F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4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36,089,034-236,192,641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53N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q4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:241,935,720-242,079,68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3B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p2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30,812,078-30,979,72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9B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p2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35,864,069-36,032,08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88C1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p2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37,051,500-37,132,04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99C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p2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42,480,290-42,665,24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16G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p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89,973,000-90,202,00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08D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95,617,775-95,787,63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69O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14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121,987,648-122,159,459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07C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14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125,559,040-125,711,82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89B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2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132,280,845-132,455,004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89K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2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135,922,853-136,074,75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5D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2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139,736,474-139,903,043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07E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2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145,164,538-145,324,32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1M1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q2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2:151,156,597-151,331,64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246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89H1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21.32-3p21.3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44,460,437-44,890,92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8O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21.3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49,223,538-50,031,88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904G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14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54,448,784-54,646,599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29A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14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 xml:space="preserve">chr3:57,395,394-57,559,893 </w:t>
            </w:r>
          </w:p>
        </w:tc>
      </w:tr>
      <w:tr>
        <w:trPr>
          <w:trHeight w:val="304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22N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72,372,591-72,550,809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6M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1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78,313,071-78,482,308</w:t>
            </w:r>
          </w:p>
        </w:tc>
      </w:tr>
      <w:tr>
        <w:trPr>
          <w:trHeight w:val="2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33I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1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78,680,000-79,090,00</w:t>
            </w:r>
          </w:p>
        </w:tc>
      </w:tr>
      <w:tr>
        <w:trPr>
          <w:trHeight w:val="204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82L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p1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83,530,000-83,920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9J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27,116,770-127,269,35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21E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28,509,053-128,695,1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17B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31,245,291-131,246,02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8F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 xml:space="preserve">chr3:132,339,897-132,476,540 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69A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36,749,172-136,934,23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88H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45,528,679-145,702,132</w:t>
            </w:r>
          </w:p>
        </w:tc>
      </w:tr>
      <w:tr>
        <w:trPr>
          <w:trHeight w:val="236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00K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47,840,000-148,400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51C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5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50,617,581-150,797,07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1F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q25.3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3:155,630,550-155,803,49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98E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4q1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4:66,082,334-66,083,15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92H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4q1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4:71,660,470-71,814,88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03A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1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60,511,679-60,666,928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80H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1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65,023,404-65,203,26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64H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1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70,144,725-70,311,057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TD-2200O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14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76,169,000-76,503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56D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14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81,368,874-81,369,521</w:t>
            </w:r>
          </w:p>
        </w:tc>
      </w:tr>
      <w:tr>
        <w:trPr>
          <w:trHeight w:val="258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21G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2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18,780,000-119,210,000</w:t>
            </w:r>
          </w:p>
        </w:tc>
      </w:tr>
      <w:tr>
        <w:trPr>
          <w:trHeight w:val="262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TC-461G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2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19,521,000-119,845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8C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2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24,151,396-124,323,070</w:t>
            </w:r>
          </w:p>
        </w:tc>
      </w:tr>
      <w:tr>
        <w:trPr>
          <w:trHeight w:val="214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94D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2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25,650,000-126,140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34D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2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26,087,655-126,112,178</w:t>
            </w:r>
          </w:p>
        </w:tc>
      </w:tr>
      <w:tr>
        <w:trPr>
          <w:trHeight w:val="194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-179P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2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28,960,000-132,110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29C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3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31,789,105-131,949,16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TD-2562E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5q3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5:134,147,482-134,360,27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-34B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p2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26,194,847-26,284,14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1A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p2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26,841,085-26,999,22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-34F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p21.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31,923,944-32,092,84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-90K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p2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36,907,847-36,912,451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3-431A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p2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36,643,279-36,838,641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23L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q14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84,216,000-84,369,00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0P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q14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85,995,794-86,000,567</w:t>
            </w:r>
          </w:p>
        </w:tc>
      </w:tr>
      <w:tr>
        <w:trPr>
          <w:trHeight w:val="258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23J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q14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86,030,000-86,460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-122O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q15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90,317,182-90,457,39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82L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q16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95,830,553-96,039,148</w:t>
            </w:r>
          </w:p>
        </w:tc>
      </w:tr>
      <w:tr>
        <w:trPr>
          <w:trHeight w:val="33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72N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q16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6:95,696,000-96,009,00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35F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7q11.2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7:76,558,528-76,680,91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48A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7q21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7:81,315,990-81,511,94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12B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7q21.1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7:87,068,238-87,216,464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77H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p2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10,596,865-10,759,08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89N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p2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11,589,980-11,765,70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4L1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p2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15,513,190-15,655,31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9N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p2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16,399,691-16,574,193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59H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p2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21,137,316-21,344,39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47D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q1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70,593,909-70,768,83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8D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q21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77,707,273-77,870,90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62E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q21.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81,741,781-81,933,12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54A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q21.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82,789,445-82,975,67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17J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q2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8:86,263,108-86,444,14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28P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p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</w:t>
            </w:r>
            <w:r>
              <w:rPr>
                <w:bCs/>
              </w:rPr>
              <w:t>42,460,000-45,360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62H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66,553,276-66,555,59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81O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66,913,511-67,107,56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2P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68,209,003-68,372,45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91M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21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68,726,629-68,745,997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73A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21.1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72,804,135-72,849,245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35C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22.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 xml:space="preserve">chr9:100,748,833-100,749,938 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18L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3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106,317,536-106,339,43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88N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q3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9:112,178,807-112,187,40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-251M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0p1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0:11,002,114-11,012,77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6O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0p12.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0:17,775,718-17,881,74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79L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0p1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0:23,083,774-23,279,76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78H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0p1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0:29,095,050-29,102,38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22K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1p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1:47,523,040-48,006,704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93I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1p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1:47,926,875-47,927,15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Style w:val="H3"/>
              </w:rPr>
              <w:t>RP11-397M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1p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1:</w:t>
            </w:r>
            <w:r>
              <w:rPr>
                <w:bCs/>
              </w:rPr>
              <w:t>48,150,000-48,590,00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99J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1q1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1:64,781,654-64,808,04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17B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p11.2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31,471,644-32,029,05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2N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q1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50,731,377-50,912,474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629N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q14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65,153,301-65,173,09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02H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q21.3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86,993,355-87,232,77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900F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q21.32-12q21.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88,850,430-89,022,67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4I1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q2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94,470,882-94,634,754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06H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q2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99,487,137-99,498,78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26H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2q23.1-12q2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2:101,418,480-101,616,644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15I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3q14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3:49,003,160-49,167,781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00C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3q2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3:57,702,596-57,831,96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87E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3q21.3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3:67,194,978-67,366,33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52M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3q2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3:74,282,718-74,404,613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64N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3q3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3:102,654,475-102,655,66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41M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3q3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3:109,369,625-109,543,36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45B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3q3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3:114,873,044-114,874,29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38H1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4q21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4:38,267,455-38,418,01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5B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4q2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4:45,706,083-45,887,91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62M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4q2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 xml:space="preserve">chr14:52,697,235-52,895,024 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53B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5q2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5:49,896,865-50,081,72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15J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5q21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5:54,865,291-55,027,96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19B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5q2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5:60,973,768-60,979,08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958N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p13.11-1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16,251,898-16,483,25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4N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p13.11-12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16,723,020-16,856,59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38J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p1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21,613,952-21,791,482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05C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p12.2-16p12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24,089,175-24,270,16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5-991G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q22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72,823,142-72,825,52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4I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q23.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77,786,210-77,981,585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03E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q2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81,105,603-81,110,203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1B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6q24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6:88,579,368-88,597,46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46M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p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20,878,522-21,160,77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03E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1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28,495,981-28,669,176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7L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1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33,499,406-33,661,87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8O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1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 xml:space="preserve">chr17:38,501,211-38,667,419 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06G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1.2~21.3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40,886,393-41,074,12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5-843B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1.3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45,912,000-46,228,00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29O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50,467,875-50,613,06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1M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56,594,306-56,729,66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15O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53,299,235-53,481,28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42B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56,666,963-56,840,764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4H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7q24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7:64,676,149-64,816,30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TD-2589F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p1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478,636-702,131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00M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p13.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4,700,000-5,210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65J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p13.3-19p1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4,787,411-6,979,038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79F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p1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8,853,332-9,003,039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TD-3222D1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p13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16,676,362-16,677,141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615P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34,681,165-34,866,767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8N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35,302,005-35,472,810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30N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1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36,472,309-36,673,365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649P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38,450,859-38,627,682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37N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40,443,000-40,997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1J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3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45,034,762-45,208,382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089K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3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47,311,583-47,509,119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521I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49,187,000-49,667,00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264M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50,075,803-50,233,543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369N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3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50,537,011-50,652,98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0I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4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51,469,617-51,622,674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44L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41-13.4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53,472,377-53,644,819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RP11-155P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4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55,217,411-55,391,988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TC-550B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9q13.4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hr19:55,538,961-55,565,296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/>
      </w:r>
    </w:p>
    <w:p>
      <w:pPr>
        <w:pStyle w:val="Normal"/>
        <w:spacing w:lineRule="auto" w:line="240" w:before="0" w:after="0"/>
        <w:contextualSpacing/>
        <w:rPr/>
      </w:pPr>
      <w:r>
        <w:rPr/>
      </w:r>
    </w:p>
    <w:p>
      <w:pPr>
        <w:pStyle w:val="Normal"/>
        <w:spacing w:lineRule="auto" w:line="240" w:before="0" w:after="0"/>
        <w:contextualSpacing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H3">
    <w:name w:val="h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7:24:00Z</dcterms:created>
  <dc:creator>Liehr, Thomas</dc:creator>
  <dc:description/>
  <cp:keywords/>
  <dc:language>en-US</dc:language>
  <cp:lastModifiedBy>Liehr, Thomas</cp:lastModifiedBy>
  <dcterms:modified xsi:type="dcterms:W3CDTF">2015-12-24T12:06:00Z</dcterms:modified>
  <cp:revision>28</cp:revision>
  <dc:subject/>
  <dc:title/>
</cp:coreProperties>
</file>